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0BC" w:rsidRPr="00A16234" w:rsidRDefault="001010BC" w:rsidP="001010BC">
      <w:pPr>
        <w:spacing w:after="100" w:afterAutospacing="1"/>
        <w:jc w:val="left"/>
        <w:rPr>
          <w:b/>
        </w:rPr>
      </w:pPr>
      <w:r>
        <w:rPr>
          <w:b/>
        </w:rPr>
        <w:t xml:space="preserve">Supplemental </w:t>
      </w:r>
      <w:r w:rsidRPr="001010BC">
        <w:rPr>
          <w:b/>
        </w:rPr>
        <w:t xml:space="preserve">Table 1. </w:t>
      </w:r>
      <w:r w:rsidRPr="00A16234">
        <w:rPr>
          <w:b/>
        </w:rPr>
        <w:t>Summary of the clinical features of symptomatic heterozygotes with HTRA1 mutations.</w:t>
      </w:r>
    </w:p>
    <w:tbl>
      <w:tblPr>
        <w:tblW w:w="154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773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</w:tblGrid>
      <w:tr w:rsidR="001C3840" w:rsidRPr="00AF04A7" w:rsidTr="007C1E89">
        <w:trPr>
          <w:trHeight w:val="420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utation No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1C3840" w:rsidRPr="00AF04A7" w:rsidTr="007C1E89">
        <w:trPr>
          <w:trHeight w:val="7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Amino acid chang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121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A123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R133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284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D450H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R166C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R166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R166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R166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A173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284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P285Q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286V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G295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G295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G295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G295R</w:t>
            </w:r>
          </w:p>
        </w:tc>
      </w:tr>
      <w:tr w:rsidR="001C3840" w:rsidRPr="00AF04A7" w:rsidTr="007C1E89">
        <w:trPr>
          <w:trHeight w:val="7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 xml:space="preserve">Decreased protease activity 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</w:tr>
      <w:tr w:rsidR="001C3840" w:rsidRPr="00AF04A7" w:rsidTr="007C1E89">
        <w:trPr>
          <w:trHeight w:val="42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ex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</w:tr>
      <w:tr w:rsidR="001C3840" w:rsidRPr="00AF04A7" w:rsidTr="007C1E89">
        <w:trPr>
          <w:trHeight w:val="7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Age at onset (</w:t>
            </w:r>
            <w:proofErr w:type="spellStart"/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yrs</w:t>
            </w:r>
            <w:proofErr w:type="spellEnd"/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UK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UK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UK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UK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UK</w:t>
            </w:r>
          </w:p>
        </w:tc>
      </w:tr>
      <w:tr w:rsidR="001C3840" w:rsidRPr="00AF04A7" w:rsidTr="007C1E89">
        <w:trPr>
          <w:trHeight w:val="7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Age at diagnosis (</w:t>
            </w:r>
            <w:proofErr w:type="spellStart"/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yrs</w:t>
            </w:r>
            <w:proofErr w:type="spellEnd"/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</w:tr>
      <w:tr w:rsidR="001C3840" w:rsidRPr="00AF04A7" w:rsidTr="007C1E89">
        <w:trPr>
          <w:trHeight w:val="7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Age at MRI (</w:t>
            </w:r>
            <w:proofErr w:type="spellStart"/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yrs</w:t>
            </w:r>
            <w:proofErr w:type="spellEnd"/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UK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UK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UK</w:t>
            </w:r>
          </w:p>
        </w:tc>
      </w:tr>
      <w:tr w:rsidR="001C3840" w:rsidRPr="00AF04A7" w:rsidTr="007C1E89">
        <w:trPr>
          <w:trHeight w:val="42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H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</w:tr>
      <w:tr w:rsidR="001C3840" w:rsidRPr="00AF04A7" w:rsidTr="00FC1CC8">
        <w:trPr>
          <w:trHeight w:val="104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Initial neurological symptom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balance impairme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eizure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headache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trok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trok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vertigo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cognitive impairme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depressive moo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cognitive impairme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balance impairme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headache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trok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trok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cognitive impairme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cognitive impairme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FC1CC8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FC1CC8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1C3840" w:rsidRPr="00AF04A7" w:rsidTr="007C1E89">
        <w:trPr>
          <w:trHeight w:val="42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trok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</w:tr>
      <w:tr w:rsidR="001C3840" w:rsidRPr="00AF04A7" w:rsidTr="007C1E89">
        <w:trPr>
          <w:trHeight w:val="7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Cognitive impairmen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</w:tr>
      <w:tr w:rsidR="001C3840" w:rsidRPr="00AF04A7" w:rsidTr="007C1E89">
        <w:trPr>
          <w:trHeight w:val="7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Gait disturba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</w:tr>
      <w:tr w:rsidR="001C3840" w:rsidRPr="00AF04A7" w:rsidTr="007C1E89">
        <w:trPr>
          <w:trHeight w:val="42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Alopecia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</w:tr>
      <w:tr w:rsidR="001C3840" w:rsidRPr="00AF04A7" w:rsidTr="007C1E89">
        <w:trPr>
          <w:trHeight w:val="7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pondylosis deforman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</w:p>
        </w:tc>
      </w:tr>
      <w:tr w:rsidR="001C3840" w:rsidRPr="00AF04A7" w:rsidTr="00FC1CC8">
        <w:trPr>
          <w:trHeight w:val="42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Severe WML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</w:tr>
      <w:tr w:rsidR="001C3840" w:rsidRPr="007C1E89" w:rsidTr="00FC1CC8">
        <w:trPr>
          <w:trHeight w:val="42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Country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Gree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Franc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Italy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Italy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AF04A7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Italy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3840" w:rsidRPr="007C1E89" w:rsidRDefault="001C3840" w:rsidP="007C1E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</w:pPr>
            <w:r w:rsidRPr="00AF04A7">
              <w:rPr>
                <w:rFonts w:ascii="Times New Roman" w:eastAsia="游ゴシック" w:hAnsi="Times New Roman" w:cs="Times New Roman"/>
                <w:color w:val="000000"/>
                <w:kern w:val="0"/>
                <w:sz w:val="11"/>
                <w:szCs w:val="11"/>
              </w:rPr>
              <w:t>Italy</w:t>
            </w:r>
          </w:p>
        </w:tc>
      </w:tr>
    </w:tbl>
    <w:p w:rsidR="001010BC" w:rsidRDefault="001010BC" w:rsidP="001010BC">
      <w:pPr>
        <w:rPr>
          <w:b/>
        </w:rPr>
      </w:pPr>
      <w:bookmarkStart w:id="0" w:name="_GoBack"/>
      <w:bookmarkEnd w:id="0"/>
    </w:p>
    <w:p w:rsidR="001C3840" w:rsidRPr="001010BC" w:rsidRDefault="001C3840" w:rsidP="001010BC">
      <w:pPr>
        <w:rPr>
          <w:b/>
        </w:rPr>
      </w:pPr>
    </w:p>
    <w:p w:rsidR="001010BC" w:rsidRDefault="001010BC" w:rsidP="001010BC">
      <w:r>
        <w:t xml:space="preserve">UK indicates unknown. + indicates present; and </w:t>
      </w:r>
      <w:r>
        <w:rPr>
          <w:rFonts w:hint="eastAsia"/>
        </w:rPr>
        <w:t>−</w:t>
      </w:r>
      <w:r>
        <w:t xml:space="preserve">, absent. </w:t>
      </w:r>
      <w:r w:rsidR="001C3840" w:rsidRPr="00FC1CC8">
        <w:t>WMLs indicate white matter lesions. Severe WMLs was defined as confluent WMLs.</w:t>
      </w:r>
      <w:r w:rsidR="001C3840">
        <w:t xml:space="preserve"> </w:t>
      </w:r>
    </w:p>
    <w:p w:rsidR="00CC204E" w:rsidRDefault="001010BC" w:rsidP="001010BC">
      <w:r>
        <w:t xml:space="preserve">References for the amino acids are:　S121R, A123S, R133G, R166L, A173P, S284G, S284R, D450H, P285Q, F286V — </w:t>
      </w:r>
      <w:proofErr w:type="spellStart"/>
      <w:r>
        <w:t>Verdura</w:t>
      </w:r>
      <w:proofErr w:type="spellEnd"/>
      <w:r>
        <w:t xml:space="preserve"> et al</w:t>
      </w:r>
      <w:proofErr w:type="gramStart"/>
      <w:r>
        <w:t>.,</w:t>
      </w:r>
      <w:proofErr w:type="gramEnd"/>
      <w:r>
        <w:t xml:space="preserve"> 2015; R166C — </w:t>
      </w:r>
      <w:proofErr w:type="spellStart"/>
      <w:r>
        <w:t>Bougea</w:t>
      </w:r>
      <w:proofErr w:type="spellEnd"/>
      <w:r>
        <w:t xml:space="preserve"> et al</w:t>
      </w:r>
      <w:proofErr w:type="gramStart"/>
      <w:r>
        <w:t>.,</w:t>
      </w:r>
      <w:proofErr w:type="gramEnd"/>
      <w:r>
        <w:t xml:space="preserve"> 2017;　G295R — Di Donato et al</w:t>
      </w:r>
      <w:proofErr w:type="gramStart"/>
      <w:r>
        <w:t>.,</w:t>
      </w:r>
      <w:proofErr w:type="gramEnd"/>
      <w:r>
        <w:t xml:space="preserve"> 2017</w:t>
      </w:r>
    </w:p>
    <w:p w:rsidR="001010BC" w:rsidRPr="001010BC" w:rsidRDefault="001010BC"/>
    <w:p w:rsidR="001010BC" w:rsidRPr="001010BC" w:rsidRDefault="001010BC"/>
    <w:p w:rsidR="001010BC" w:rsidRDefault="001010BC" w:rsidP="001010BC"/>
    <w:p w:rsidR="001010BC" w:rsidRPr="001010BC" w:rsidRDefault="001010BC"/>
    <w:sectPr w:rsidR="001010BC" w:rsidRPr="001010BC" w:rsidSect="002941DF">
      <w:headerReference w:type="default" r:id="rId6"/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37C2" w:rsidRDefault="008137C2" w:rsidP="000564AC">
      <w:r>
        <w:separator/>
      </w:r>
    </w:p>
  </w:endnote>
  <w:endnote w:type="continuationSeparator" w:id="0">
    <w:p w:rsidR="008137C2" w:rsidRDefault="008137C2" w:rsidP="00056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37C2" w:rsidRDefault="008137C2" w:rsidP="000564AC">
      <w:r>
        <w:separator/>
      </w:r>
    </w:p>
  </w:footnote>
  <w:footnote w:type="continuationSeparator" w:id="0">
    <w:p w:rsidR="008137C2" w:rsidRDefault="008137C2" w:rsidP="000564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64AC" w:rsidRDefault="000564AC" w:rsidP="000564AC">
    <w:pPr>
      <w:pStyle w:val="a5"/>
      <w:wordWrap w:val="0"/>
      <w:jc w:val="right"/>
      <w:rPr>
        <w:rFonts w:ascii="Times New Roman" w:hAnsi="Times New Roman"/>
        <w:kern w:val="0"/>
        <w:sz w:val="20"/>
      </w:rPr>
    </w:pPr>
    <w:r>
      <w:rPr>
        <w:rFonts w:ascii="Times New Roman" w:hAnsi="Times New Roman"/>
        <w:kern w:val="0"/>
        <w:sz w:val="20"/>
      </w:rPr>
      <w:t xml:space="preserve">ID </w:t>
    </w:r>
    <w:r w:rsidRPr="004A5A3B">
      <w:rPr>
        <w:rFonts w:ascii="Times New Roman" w:hAnsi="Times New Roman"/>
        <w:kern w:val="0"/>
        <w:sz w:val="20"/>
      </w:rPr>
      <w:t>461285</w:t>
    </w:r>
  </w:p>
  <w:p w:rsidR="000564AC" w:rsidRPr="00E909E0" w:rsidRDefault="000564AC" w:rsidP="000564AC">
    <w:pPr>
      <w:pStyle w:val="a5"/>
      <w:jc w:val="right"/>
      <w:rPr>
        <w:rFonts w:ascii="Times New Roman" w:hAnsi="Times New Roman"/>
        <w:kern w:val="0"/>
        <w:sz w:val="20"/>
      </w:rPr>
    </w:pPr>
    <w:proofErr w:type="spellStart"/>
    <w:r>
      <w:rPr>
        <w:rFonts w:ascii="Times New Roman" w:hAnsi="Times New Roman"/>
        <w:kern w:val="0"/>
        <w:sz w:val="20"/>
      </w:rPr>
      <w:t>Uemura</w:t>
    </w:r>
    <w:proofErr w:type="spellEnd"/>
    <w:r>
      <w:rPr>
        <w:rFonts w:ascii="Times New Roman" w:hAnsi="Times New Roman"/>
        <w:kern w:val="0"/>
        <w:sz w:val="20"/>
      </w:rPr>
      <w:t xml:space="preserve"> </w:t>
    </w:r>
    <w:r w:rsidRPr="008C1490">
      <w:rPr>
        <w:rFonts w:ascii="Times New Roman" w:hAnsi="Times New Roman"/>
        <w:i/>
        <w:kern w:val="0"/>
        <w:sz w:val="20"/>
      </w:rPr>
      <w:t>et al</w:t>
    </w:r>
    <w:r>
      <w:rPr>
        <w:rFonts w:ascii="Times New Roman" w:hAnsi="Times New Roman"/>
        <w:kern w:val="0"/>
        <w:sz w:val="20"/>
      </w:rPr>
      <w:t>.</w:t>
    </w:r>
  </w:p>
  <w:p w:rsidR="000564AC" w:rsidRDefault="000564A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4AC"/>
    <w:rsid w:val="00006EED"/>
    <w:rsid w:val="000233C7"/>
    <w:rsid w:val="00023EAA"/>
    <w:rsid w:val="000564AC"/>
    <w:rsid w:val="000764B7"/>
    <w:rsid w:val="00095B1F"/>
    <w:rsid w:val="000A1D4D"/>
    <w:rsid w:val="000A652F"/>
    <w:rsid w:val="000C057B"/>
    <w:rsid w:val="001010BC"/>
    <w:rsid w:val="00125168"/>
    <w:rsid w:val="0015145D"/>
    <w:rsid w:val="0017451B"/>
    <w:rsid w:val="00177859"/>
    <w:rsid w:val="00180751"/>
    <w:rsid w:val="00186DFD"/>
    <w:rsid w:val="001A358F"/>
    <w:rsid w:val="001B4B59"/>
    <w:rsid w:val="001C3840"/>
    <w:rsid w:val="001F00DB"/>
    <w:rsid w:val="0020110E"/>
    <w:rsid w:val="00214887"/>
    <w:rsid w:val="00215BC1"/>
    <w:rsid w:val="00225683"/>
    <w:rsid w:val="0024323D"/>
    <w:rsid w:val="0025109B"/>
    <w:rsid w:val="002941DF"/>
    <w:rsid w:val="002B5DD2"/>
    <w:rsid w:val="002C3C54"/>
    <w:rsid w:val="002C6A26"/>
    <w:rsid w:val="002D12DF"/>
    <w:rsid w:val="002F6BC1"/>
    <w:rsid w:val="0031692E"/>
    <w:rsid w:val="0032514D"/>
    <w:rsid w:val="00343587"/>
    <w:rsid w:val="00346EA1"/>
    <w:rsid w:val="003605BF"/>
    <w:rsid w:val="003721CB"/>
    <w:rsid w:val="00377E7B"/>
    <w:rsid w:val="003839B0"/>
    <w:rsid w:val="00384044"/>
    <w:rsid w:val="00396F5E"/>
    <w:rsid w:val="003A456E"/>
    <w:rsid w:val="003D16B6"/>
    <w:rsid w:val="003E2A15"/>
    <w:rsid w:val="003F3E18"/>
    <w:rsid w:val="004026F7"/>
    <w:rsid w:val="00403574"/>
    <w:rsid w:val="00424DAC"/>
    <w:rsid w:val="0045780B"/>
    <w:rsid w:val="004644A2"/>
    <w:rsid w:val="004877D3"/>
    <w:rsid w:val="00492308"/>
    <w:rsid w:val="004A65E7"/>
    <w:rsid w:val="004C7730"/>
    <w:rsid w:val="00511E67"/>
    <w:rsid w:val="005175C1"/>
    <w:rsid w:val="00521E79"/>
    <w:rsid w:val="00533F67"/>
    <w:rsid w:val="00546CBA"/>
    <w:rsid w:val="0057026B"/>
    <w:rsid w:val="005766BE"/>
    <w:rsid w:val="005B6147"/>
    <w:rsid w:val="005D0DAF"/>
    <w:rsid w:val="005D53FB"/>
    <w:rsid w:val="00605858"/>
    <w:rsid w:val="0062385B"/>
    <w:rsid w:val="00624CD5"/>
    <w:rsid w:val="00637D01"/>
    <w:rsid w:val="006416B2"/>
    <w:rsid w:val="006514DC"/>
    <w:rsid w:val="00656CE4"/>
    <w:rsid w:val="006A3E26"/>
    <w:rsid w:val="006A61A9"/>
    <w:rsid w:val="006B6376"/>
    <w:rsid w:val="006D2B15"/>
    <w:rsid w:val="006E1481"/>
    <w:rsid w:val="006F69B6"/>
    <w:rsid w:val="006F6C85"/>
    <w:rsid w:val="007426FF"/>
    <w:rsid w:val="0074295F"/>
    <w:rsid w:val="00767753"/>
    <w:rsid w:val="007707D0"/>
    <w:rsid w:val="00775437"/>
    <w:rsid w:val="007817C5"/>
    <w:rsid w:val="00790F28"/>
    <w:rsid w:val="0079719A"/>
    <w:rsid w:val="007B77BA"/>
    <w:rsid w:val="007E4F1F"/>
    <w:rsid w:val="00810EDA"/>
    <w:rsid w:val="008137C2"/>
    <w:rsid w:val="00822833"/>
    <w:rsid w:val="00875E7B"/>
    <w:rsid w:val="0088131A"/>
    <w:rsid w:val="0088204D"/>
    <w:rsid w:val="008A5424"/>
    <w:rsid w:val="008B5CC3"/>
    <w:rsid w:val="008D2E8B"/>
    <w:rsid w:val="00925F19"/>
    <w:rsid w:val="0093126F"/>
    <w:rsid w:val="009366C8"/>
    <w:rsid w:val="00941779"/>
    <w:rsid w:val="00977108"/>
    <w:rsid w:val="0099766E"/>
    <w:rsid w:val="009B6F25"/>
    <w:rsid w:val="00A37789"/>
    <w:rsid w:val="00A63F81"/>
    <w:rsid w:val="00A734BB"/>
    <w:rsid w:val="00A8502A"/>
    <w:rsid w:val="00AA4D84"/>
    <w:rsid w:val="00AB00AA"/>
    <w:rsid w:val="00AD50A6"/>
    <w:rsid w:val="00AD57A3"/>
    <w:rsid w:val="00AD71F3"/>
    <w:rsid w:val="00AF03FD"/>
    <w:rsid w:val="00AF04A7"/>
    <w:rsid w:val="00AF2870"/>
    <w:rsid w:val="00B15D9F"/>
    <w:rsid w:val="00B31D89"/>
    <w:rsid w:val="00B40E8E"/>
    <w:rsid w:val="00B612D5"/>
    <w:rsid w:val="00B73AAF"/>
    <w:rsid w:val="00B84AEC"/>
    <w:rsid w:val="00BD37D5"/>
    <w:rsid w:val="00BD57ED"/>
    <w:rsid w:val="00BE7C55"/>
    <w:rsid w:val="00C036CA"/>
    <w:rsid w:val="00C22459"/>
    <w:rsid w:val="00C600F3"/>
    <w:rsid w:val="00C717C4"/>
    <w:rsid w:val="00CB5092"/>
    <w:rsid w:val="00CC204E"/>
    <w:rsid w:val="00CC4883"/>
    <w:rsid w:val="00CD5A1D"/>
    <w:rsid w:val="00CD5DCD"/>
    <w:rsid w:val="00D0015D"/>
    <w:rsid w:val="00D144B2"/>
    <w:rsid w:val="00D32B74"/>
    <w:rsid w:val="00D633DD"/>
    <w:rsid w:val="00DB395A"/>
    <w:rsid w:val="00DD2E80"/>
    <w:rsid w:val="00DE75D2"/>
    <w:rsid w:val="00E45B32"/>
    <w:rsid w:val="00E47383"/>
    <w:rsid w:val="00E53FE5"/>
    <w:rsid w:val="00EA29FD"/>
    <w:rsid w:val="00EC17EE"/>
    <w:rsid w:val="00EC57E7"/>
    <w:rsid w:val="00ED0F08"/>
    <w:rsid w:val="00ED1E65"/>
    <w:rsid w:val="00F03A26"/>
    <w:rsid w:val="00F13875"/>
    <w:rsid w:val="00F21395"/>
    <w:rsid w:val="00F37B0D"/>
    <w:rsid w:val="00F71C1E"/>
    <w:rsid w:val="00F73216"/>
    <w:rsid w:val="00F81400"/>
    <w:rsid w:val="00F94B9C"/>
    <w:rsid w:val="00FA0E03"/>
    <w:rsid w:val="00FB0F25"/>
    <w:rsid w:val="00FC1CC8"/>
    <w:rsid w:val="00FD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  <w15:chartTrackingRefBased/>
  <w15:docId w15:val="{9A207F8E-555C-9443-B92B-3C1ED8065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37D5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37D5"/>
    <w:rPr>
      <w:rFonts w:ascii="ＭＳ 明朝" w:eastAsia="ＭＳ 明朝"/>
      <w:sz w:val="18"/>
      <w:szCs w:val="18"/>
    </w:rPr>
  </w:style>
  <w:style w:type="paragraph" w:styleId="a5">
    <w:name w:val="header"/>
    <w:basedOn w:val="a"/>
    <w:link w:val="a6"/>
    <w:unhideWhenUsed/>
    <w:rsid w:val="000564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564AC"/>
  </w:style>
  <w:style w:type="paragraph" w:styleId="a7">
    <w:name w:val="footer"/>
    <w:basedOn w:val="a"/>
    <w:link w:val="a8"/>
    <w:uiPriority w:val="99"/>
    <w:unhideWhenUsed/>
    <w:rsid w:val="000564A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56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60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村 昌寛</dc:creator>
  <cp:keywords/>
  <dc:description/>
  <cp:lastModifiedBy>上村 昌寛</cp:lastModifiedBy>
  <cp:revision>2</cp:revision>
  <dcterms:created xsi:type="dcterms:W3CDTF">2019-06-20T05:17:00Z</dcterms:created>
  <dcterms:modified xsi:type="dcterms:W3CDTF">2019-06-20T05:17:00Z</dcterms:modified>
</cp:coreProperties>
</file>